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85" w:type="dxa"/>
        <w:tblLook w:val="04A0" w:firstRow="1" w:lastRow="0" w:firstColumn="1" w:lastColumn="0" w:noHBand="0" w:noVBand="1"/>
      </w:tblPr>
      <w:tblGrid>
        <w:gridCol w:w="3796"/>
        <w:gridCol w:w="5389"/>
      </w:tblGrid>
      <w:tr w:rsidR="00904631" w:rsidRPr="00660253" w:rsidTr="003367B6">
        <w:trPr>
          <w:trHeight w:val="27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4631" w:rsidRPr="00660253" w:rsidRDefault="00904631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 section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4631" w:rsidRPr="00660253" w:rsidRDefault="00904631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al model</w:t>
            </w:r>
          </w:p>
        </w:tc>
      </w:tr>
      <w:tr w:rsidR="00904631" w:rsidRPr="00660253" w:rsidTr="003367B6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ction time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631" w:rsidRPr="00660253" w:rsidTr="003367B6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s tested with 2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ast*disparity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near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s tested with 2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ast*disparity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far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Effect of disparity on reaction time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Near disparitie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631" w:rsidRPr="00660253" w:rsidTr="003367B6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s tested with 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ontrast*disparity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near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s tested with 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isparity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near, 90% contrast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63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 Table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- pairwise comparison with </w:t>
            </w:r>
            <w:proofErr w:type="spellStart"/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nferroni</w:t>
            </w:r>
            <w:proofErr w:type="spellEnd"/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orrection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- quadratic trend analysis (</w:t>
            </w:r>
            <w:r w:rsidR="00163A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2 Table</w:t>
            </w: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s tested with 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isparity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near, 10% contrast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63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 Table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- pairwise comparison with </w:t>
            </w:r>
            <w:proofErr w:type="spellStart"/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nferroni</w:t>
            </w:r>
            <w:proofErr w:type="spellEnd"/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orrection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- quadratic trend analysis (</w:t>
            </w:r>
            <w:r w:rsidR="00163A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2 Table</w:t>
            </w: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Far disparitie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s tested with 2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ast*disparity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far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s tested with 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isparity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far, 90% contrast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63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 Table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- pairwise comparison with </w:t>
            </w:r>
            <w:proofErr w:type="spellStart"/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nferroni</w:t>
            </w:r>
            <w:proofErr w:type="spellEnd"/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orrection</w:t>
            </w:r>
          </w:p>
        </w:tc>
      </w:tr>
      <w:tr w:rsidR="00904631" w:rsidRPr="00660253" w:rsidTr="003367B6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- quadratic trend analysis (</w:t>
            </w:r>
            <w:r w:rsidR="00163A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2 Table</w:t>
            </w: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s tested with 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isparity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far, 10% contrast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63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 Table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- pairwise comparison with </w:t>
            </w:r>
            <w:proofErr w:type="spellStart"/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nferroni</w:t>
            </w:r>
            <w:proofErr w:type="spellEnd"/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orrection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- quadratic trend analysis (</w:t>
            </w:r>
            <w:r w:rsidR="00163A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2 Table</w:t>
            </w: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Comparison of near and far disparitie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s tested with 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ype of disparity(near/far)*disparity) at 10% </w:t>
            </w:r>
          </w:p>
        </w:tc>
      </w:tr>
      <w:tr w:rsidR="00904631" w:rsidRPr="00660253" w:rsidTr="003367B6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ast (</w:t>
            </w:r>
            <w:r w:rsidR="00163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 Table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ired t-test (near vs. f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) at 90% and 10% contrast 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63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 Table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Effect of contrast on reaction time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s tested with 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ontrast*disparity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near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Ts tested with 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ontrast*disparity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far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sted with 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isparity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near 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63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 Table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- quadratic trend analysis (</w:t>
            </w:r>
            <w:r w:rsidR="00163A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3 Table</w:t>
            </w: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sted with 1x8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parity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far 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63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 Table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- quadratic trend analysis (</w:t>
            </w:r>
            <w:r w:rsidR="00163A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3 Table</w:t>
            </w:r>
            <w:r w:rsidRPr="006602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Comparison of contrast gain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631" w:rsidRPr="00660253" w:rsidTr="003367B6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04631" w:rsidRPr="00660253" w:rsidRDefault="00904631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(gain) tested with t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-sample t-test (</w:t>
            </w:r>
            <w:r w:rsidR="00163A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 Table</w:t>
            </w:r>
            <w:r w:rsidRPr="00660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3666A5" w:rsidRDefault="003666A5" w:rsidP="00904631"/>
    <w:sectPr w:rsidR="00366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631"/>
    <w:rsid w:val="00163A09"/>
    <w:rsid w:val="003666A5"/>
    <w:rsid w:val="0090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6F2788-6F4C-4BF7-9F57-AB8A1F0C4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631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1-20T17:24:00Z</dcterms:created>
  <dcterms:modified xsi:type="dcterms:W3CDTF">2017-11-20T18:07:00Z</dcterms:modified>
</cp:coreProperties>
</file>